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C5AA9" w:rsidRDefault="00DC5AA9" w:rsidP="00DC5AA9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DC5AA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upplementary materials</w:t>
      </w:r>
    </w:p>
    <w:p w:rsidR="003313A3" w:rsidRDefault="003313A3" w:rsidP="003313A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2C7051">
        <w:rPr>
          <w:rFonts w:ascii="Times New Roman" w:hAnsi="Times New Roman" w:cs="Times New Roman"/>
          <w:b/>
          <w:sz w:val="28"/>
          <w:szCs w:val="28"/>
        </w:rPr>
        <w:t xml:space="preserve">A network system </w:t>
      </w:r>
      <w:r w:rsidRPr="002C7051">
        <w:rPr>
          <w:rFonts w:ascii="Times New Roman" w:eastAsia="等线" w:hAnsi="Times New Roman" w:cs="Times New Roman"/>
          <w:b/>
          <w:sz w:val="28"/>
          <w:szCs w:val="28"/>
        </w:rPr>
        <w:t>for the</w:t>
      </w:r>
      <w:r w:rsidRPr="002C7051">
        <w:rPr>
          <w:rFonts w:ascii="Times New Roman" w:hAnsi="Times New Roman" w:cs="Times New Roman"/>
          <w:b/>
          <w:sz w:val="28"/>
          <w:szCs w:val="28"/>
        </w:rPr>
        <w:t xml:space="preserve"> prevention and treatment of mushroom poisoning in </w:t>
      </w:r>
      <w:proofErr w:type="spellStart"/>
      <w:r w:rsidRPr="002C7051">
        <w:rPr>
          <w:rFonts w:ascii="Times New Roman" w:hAnsi="Times New Roman" w:cs="Times New Roman"/>
          <w:b/>
          <w:sz w:val="28"/>
          <w:szCs w:val="28"/>
        </w:rPr>
        <w:t>Chuxiong</w:t>
      </w:r>
      <w:proofErr w:type="spellEnd"/>
      <w:r w:rsidRPr="002C7051">
        <w:rPr>
          <w:rFonts w:ascii="Times New Roman" w:hAnsi="Times New Roman" w:cs="Times New Roman"/>
          <w:b/>
          <w:sz w:val="28"/>
          <w:szCs w:val="28"/>
        </w:rPr>
        <w:t xml:space="preserve"> Autonomous Prefecture, Yunnan Province, China: </w:t>
      </w:r>
      <w:r>
        <w:rPr>
          <w:rFonts w:ascii="Times New Roman" w:hAnsi="Times New Roman" w:cs="Times New Roman"/>
          <w:b/>
          <w:sz w:val="28"/>
          <w:szCs w:val="28"/>
        </w:rPr>
        <w:t>I</w:t>
      </w:r>
      <w:r w:rsidRPr="002C7051">
        <w:rPr>
          <w:rFonts w:ascii="Times New Roman" w:hAnsi="Times New Roman" w:cs="Times New Roman"/>
          <w:b/>
          <w:sz w:val="28"/>
          <w:szCs w:val="28"/>
        </w:rPr>
        <w:t>mplementation and assessment</w:t>
      </w:r>
    </w:p>
    <w:p w:rsidR="00FF24B9" w:rsidRPr="003313A3" w:rsidRDefault="00FF24B9" w:rsidP="00FF24B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FF24B9" w:rsidRPr="00D8559D" w:rsidRDefault="00FF24B9" w:rsidP="00FF24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D8559D">
        <w:rPr>
          <w:rFonts w:ascii="Times New Roman" w:eastAsia="宋体" w:hAnsi="Times New Roman" w:cs="Times New Roman"/>
          <w:sz w:val="24"/>
          <w:szCs w:val="24"/>
        </w:rPr>
        <w:t>Qunmei</w:t>
      </w:r>
      <w:proofErr w:type="spellEnd"/>
      <w:r w:rsidRPr="00D8559D">
        <w:rPr>
          <w:rFonts w:ascii="Times New Roman" w:eastAsia="宋体" w:hAnsi="Times New Roman" w:cs="Times New Roman"/>
          <w:sz w:val="24"/>
          <w:szCs w:val="24"/>
        </w:rPr>
        <w:t xml:space="preserve"> Yao</w:t>
      </w:r>
      <w:r w:rsidRPr="00701F5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0D3E55">
        <w:rPr>
          <w:rFonts w:ascii="Times New Roman" w:hAnsi="Times New Roman"/>
          <w:sz w:val="24"/>
          <w:szCs w:val="24"/>
          <w:vertAlign w:val="superscript"/>
        </w:rPr>
        <w:t>*</w:t>
      </w:r>
      <w:r w:rsidRPr="00D8559D">
        <w:rPr>
          <w:rFonts w:ascii="Times New Roman" w:eastAsia="宋体" w:hAnsi="Times New Roman" w:cs="Times New Roman"/>
          <w:sz w:val="24"/>
          <w:szCs w:val="24"/>
        </w:rPr>
        <w:t>, Zhijun Wu</w:t>
      </w:r>
      <w:r w:rsidRPr="00701F50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0D3E55">
        <w:rPr>
          <w:rFonts w:ascii="Times New Roman" w:hAnsi="Times New Roman"/>
          <w:sz w:val="24"/>
          <w:szCs w:val="24"/>
          <w:vertAlign w:val="superscript"/>
        </w:rPr>
        <w:t>*</w:t>
      </w:r>
      <w:r w:rsidRPr="00D8559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D8559D">
        <w:rPr>
          <w:rFonts w:ascii="Times New Roman" w:eastAsia="宋体" w:hAnsi="Times New Roman" w:cs="Times New Roman"/>
          <w:sz w:val="24"/>
          <w:szCs w:val="24"/>
        </w:rPr>
        <w:t>Jiaju</w:t>
      </w:r>
      <w:proofErr w:type="spellEnd"/>
      <w:r w:rsidRPr="00D8559D">
        <w:rPr>
          <w:rFonts w:ascii="Times New Roman" w:eastAsia="宋体" w:hAnsi="Times New Roman" w:cs="Times New Roman"/>
          <w:sz w:val="24"/>
          <w:szCs w:val="24"/>
        </w:rPr>
        <w:t xml:space="preserve"> Zhong</w:t>
      </w:r>
      <w:r w:rsidRPr="00701F5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D8559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D8559D">
        <w:rPr>
          <w:rFonts w:ascii="Times New Roman" w:eastAsia="宋体" w:hAnsi="Times New Roman" w:cs="Times New Roman"/>
          <w:sz w:val="24"/>
          <w:szCs w:val="24"/>
        </w:rPr>
        <w:t>Chengmin</w:t>
      </w:r>
      <w:proofErr w:type="spellEnd"/>
      <w:r w:rsidRPr="00D8559D">
        <w:rPr>
          <w:rFonts w:ascii="Times New Roman" w:eastAsia="宋体" w:hAnsi="Times New Roman" w:cs="Times New Roman"/>
          <w:sz w:val="24"/>
          <w:szCs w:val="24"/>
        </w:rPr>
        <w:t xml:space="preserve"> Yu</w:t>
      </w:r>
      <w:r w:rsidRPr="00701F5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D8559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D8559D">
        <w:rPr>
          <w:rFonts w:ascii="Times New Roman" w:eastAsia="宋体" w:hAnsi="Times New Roman" w:cs="Times New Roman"/>
          <w:sz w:val="24"/>
          <w:szCs w:val="24"/>
        </w:rPr>
        <w:t>Haijiao</w:t>
      </w:r>
      <w:proofErr w:type="spellEnd"/>
      <w:r w:rsidRPr="00D8559D">
        <w:rPr>
          <w:rFonts w:ascii="Times New Roman" w:eastAsia="宋体" w:hAnsi="Times New Roman" w:cs="Times New Roman"/>
          <w:sz w:val="24"/>
          <w:szCs w:val="24"/>
        </w:rPr>
        <w:t xml:space="preserve"> Li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D8559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D8559D">
        <w:rPr>
          <w:rFonts w:ascii="Times New Roman" w:eastAsia="宋体" w:hAnsi="Times New Roman" w:cs="Times New Roman"/>
          <w:sz w:val="24"/>
          <w:szCs w:val="24"/>
        </w:rPr>
        <w:t>Qiuling</w:t>
      </w:r>
      <w:proofErr w:type="spellEnd"/>
      <w:r w:rsidRPr="00D8559D">
        <w:rPr>
          <w:rFonts w:ascii="Times New Roman" w:eastAsia="宋体" w:hAnsi="Times New Roman" w:cs="Times New Roman"/>
          <w:sz w:val="24"/>
          <w:szCs w:val="24"/>
        </w:rPr>
        <w:t xml:space="preserve"> Hu</w:t>
      </w:r>
      <w:r w:rsidRPr="0087523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D8559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D8559D">
        <w:rPr>
          <w:rFonts w:ascii="Times New Roman" w:eastAsia="宋体" w:hAnsi="Times New Roman" w:cs="Times New Roman"/>
          <w:sz w:val="24"/>
          <w:szCs w:val="24"/>
        </w:rPr>
        <w:t>Jianrong</w:t>
      </w:r>
      <w:proofErr w:type="spellEnd"/>
      <w:r w:rsidRPr="00D8559D">
        <w:rPr>
          <w:rFonts w:ascii="Times New Roman" w:eastAsia="宋体" w:hAnsi="Times New Roman" w:cs="Times New Roman"/>
          <w:sz w:val="24"/>
          <w:szCs w:val="24"/>
        </w:rPr>
        <w:t xml:space="preserve"> He</w:t>
      </w:r>
      <w:r w:rsidRPr="001E6D7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D8559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D8559D">
        <w:rPr>
          <w:rFonts w:ascii="Times New Roman" w:eastAsia="宋体" w:hAnsi="Times New Roman" w:cs="Times New Roman"/>
          <w:sz w:val="24"/>
          <w:szCs w:val="24"/>
        </w:rPr>
        <w:t>Jianping</w:t>
      </w:r>
      <w:proofErr w:type="spellEnd"/>
      <w:r w:rsidRPr="00D8559D">
        <w:rPr>
          <w:rFonts w:ascii="Times New Roman" w:eastAsia="宋体" w:hAnsi="Times New Roman" w:cs="Times New Roman"/>
          <w:sz w:val="24"/>
          <w:szCs w:val="24"/>
        </w:rPr>
        <w:t xml:space="preserve"> Du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D8559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D8559D">
        <w:rPr>
          <w:rFonts w:ascii="Times New Roman" w:eastAsia="宋体" w:hAnsi="Times New Roman" w:cs="Times New Roman"/>
          <w:sz w:val="24"/>
          <w:szCs w:val="24"/>
        </w:rPr>
        <w:t>Chengye</w:t>
      </w:r>
      <w:proofErr w:type="spellEnd"/>
      <w:r w:rsidRPr="00D8559D">
        <w:rPr>
          <w:rFonts w:ascii="Times New Roman" w:eastAsia="宋体" w:hAnsi="Times New Roman" w:cs="Times New Roman"/>
          <w:sz w:val="24"/>
          <w:szCs w:val="24"/>
        </w:rPr>
        <w:t xml:space="preserve"> Sun</w:t>
      </w:r>
      <w:r w:rsidRPr="00701F50">
        <w:rPr>
          <w:rFonts w:ascii="Times New Roman" w:eastAsia="宋体" w:hAnsi="Times New Roman" w:cs="Times New Roman"/>
          <w:sz w:val="24"/>
          <w:szCs w:val="24"/>
          <w:vertAlign w:val="superscript"/>
        </w:rPr>
        <w:t>2,†</w:t>
      </w:r>
    </w:p>
    <w:p w:rsidR="00FF24B9" w:rsidRPr="00D8559D" w:rsidRDefault="00FF24B9" w:rsidP="00FF24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84648F">
        <w:rPr>
          <w:rFonts w:ascii="Times New Roman" w:eastAsia="宋体" w:hAnsi="Times New Roman" w:cs="Times New Roman"/>
          <w:sz w:val="24"/>
          <w:szCs w:val="24"/>
        </w:rPr>
        <w:t xml:space="preserve">Department of Emergency Medicine, The People’s Hospital of </w:t>
      </w:r>
      <w:proofErr w:type="spellStart"/>
      <w:r w:rsidRPr="0084648F">
        <w:rPr>
          <w:rFonts w:ascii="Times New Roman" w:eastAsia="宋体" w:hAnsi="Times New Roman" w:cs="Times New Roman"/>
          <w:sz w:val="24"/>
          <w:szCs w:val="24"/>
        </w:rPr>
        <w:t>Chuxiong</w:t>
      </w:r>
      <w:proofErr w:type="spellEnd"/>
      <w:r w:rsidRPr="0084648F">
        <w:rPr>
          <w:rFonts w:ascii="Times New Roman" w:eastAsia="宋体" w:hAnsi="Times New Roman" w:cs="Times New Roman"/>
          <w:sz w:val="24"/>
          <w:szCs w:val="24"/>
        </w:rPr>
        <w:t xml:space="preserve"> Yi Autonomous Prefecture</w:t>
      </w:r>
      <w:r w:rsidRPr="0087523A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35CD3">
        <w:rPr>
          <w:rFonts w:ascii="Times New Roman" w:eastAsia="宋体" w:hAnsi="Times New Roman" w:cs="Times New Roman"/>
          <w:sz w:val="24"/>
          <w:szCs w:val="24"/>
        </w:rPr>
        <w:t>Chuxiong</w:t>
      </w:r>
      <w:proofErr w:type="spellEnd"/>
      <w:r w:rsidRPr="00335CD3">
        <w:rPr>
          <w:rFonts w:ascii="Times New Roman" w:eastAsia="宋体" w:hAnsi="Times New Roman" w:cs="Times New Roman"/>
          <w:sz w:val="24"/>
          <w:szCs w:val="24"/>
        </w:rPr>
        <w:t>, Yunnan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35CD3">
        <w:rPr>
          <w:rFonts w:ascii="Times New Roman" w:eastAsia="宋体" w:hAnsi="Times New Roman" w:cs="Times New Roman"/>
          <w:sz w:val="24"/>
          <w:szCs w:val="24"/>
        </w:rPr>
        <w:t>China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335CD3">
        <w:rPr>
          <w:rFonts w:ascii="Times New Roman" w:eastAsia="宋体" w:hAnsi="Times New Roman" w:cs="Times New Roman"/>
          <w:sz w:val="24"/>
          <w:szCs w:val="24"/>
        </w:rPr>
        <w:t>675000</w:t>
      </w:r>
      <w:r w:rsidRPr="00297526">
        <w:rPr>
          <w:rFonts w:ascii="Times New Roman" w:eastAsia="宋体" w:hAnsi="Times New Roman" w:cs="Times New Roman"/>
          <w:sz w:val="24"/>
          <w:szCs w:val="24"/>
        </w:rPr>
        <w:t>;</w:t>
      </w:r>
    </w:p>
    <w:p w:rsidR="00FF24B9" w:rsidRDefault="00FF24B9" w:rsidP="00FF24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01F50">
        <w:rPr>
          <w:rFonts w:ascii="Times New Roman" w:eastAsia="宋体" w:hAnsi="Times New Roman" w:cs="Times New Roman"/>
          <w:sz w:val="24"/>
          <w:szCs w:val="24"/>
        </w:rPr>
        <w:t>National Institute for Occupational Health and Poison Control, Chinese Center for Disease Control and Prevention, Beijing, China</w:t>
      </w:r>
      <w:r>
        <w:rPr>
          <w:rFonts w:ascii="Times New Roman" w:eastAsia="宋体" w:hAnsi="Times New Roman" w:cs="Times New Roman"/>
          <w:sz w:val="24"/>
          <w:szCs w:val="24"/>
        </w:rPr>
        <w:t>, 100050</w:t>
      </w:r>
      <w:r w:rsidRPr="00701F50">
        <w:rPr>
          <w:rFonts w:ascii="Times New Roman" w:eastAsia="宋体" w:hAnsi="Times New Roman" w:cs="Times New Roman"/>
          <w:sz w:val="24"/>
          <w:szCs w:val="24"/>
        </w:rPr>
        <w:t>;</w:t>
      </w:r>
    </w:p>
    <w:p w:rsidR="00FF24B9" w:rsidRDefault="00FF24B9" w:rsidP="00FF24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A73BA1">
        <w:rPr>
          <w:rFonts w:ascii="Times New Roman" w:eastAsia="宋体" w:hAnsi="Times New Roman" w:cs="Times New Roman"/>
          <w:sz w:val="24"/>
          <w:szCs w:val="24"/>
        </w:rPr>
        <w:t>Chuxiong Yi Minority Autonomous Prefecture Center for Disease Control and Preven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A73BA1">
        <w:rPr>
          <w:rFonts w:ascii="Times New Roman" w:eastAsia="宋体" w:hAnsi="Times New Roman" w:cs="Times New Roman"/>
          <w:sz w:val="24"/>
          <w:szCs w:val="24"/>
        </w:rPr>
        <w:t>Chuxiong</w:t>
      </w:r>
      <w:proofErr w:type="spellEnd"/>
      <w:r w:rsidRPr="00A73BA1">
        <w:rPr>
          <w:rFonts w:ascii="Times New Roman" w:eastAsia="宋体" w:hAnsi="Times New Roman" w:cs="Times New Roman"/>
          <w:sz w:val="24"/>
          <w:szCs w:val="24"/>
        </w:rPr>
        <w:t>, Yunnan, China,</w:t>
      </w:r>
      <w:r w:rsidRPr="00341E9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35CD3">
        <w:rPr>
          <w:rFonts w:ascii="Times New Roman" w:eastAsia="宋体" w:hAnsi="Times New Roman" w:cs="Times New Roman"/>
          <w:sz w:val="24"/>
          <w:szCs w:val="24"/>
        </w:rPr>
        <w:t>675000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:rsidR="00FF24B9" w:rsidRPr="00C0461A" w:rsidRDefault="00FF24B9" w:rsidP="00FF24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24731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924731">
        <w:rPr>
          <w:rFonts w:ascii="Times New Roman" w:eastAsia="宋体" w:hAnsi="Times New Roman" w:cs="Times New Roman"/>
          <w:sz w:val="24"/>
          <w:szCs w:val="24"/>
        </w:rPr>
        <w:t>Chuxio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0461A">
        <w:rPr>
          <w:rFonts w:ascii="Times New Roman" w:eastAsia="宋体" w:hAnsi="Times New Roman" w:cs="Times New Roman"/>
          <w:sz w:val="24"/>
          <w:szCs w:val="24"/>
        </w:rPr>
        <w:t>Health Commission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924731">
        <w:t xml:space="preserve"> </w:t>
      </w:r>
      <w:proofErr w:type="spellStart"/>
      <w:r w:rsidRPr="00924731">
        <w:rPr>
          <w:rFonts w:ascii="Times New Roman" w:eastAsia="宋体" w:hAnsi="Times New Roman" w:cs="Times New Roman"/>
          <w:sz w:val="24"/>
          <w:szCs w:val="24"/>
        </w:rPr>
        <w:t>Chuxiong</w:t>
      </w:r>
      <w:proofErr w:type="spellEnd"/>
      <w:r w:rsidRPr="00924731">
        <w:rPr>
          <w:rFonts w:ascii="Times New Roman" w:eastAsia="宋体" w:hAnsi="Times New Roman" w:cs="Times New Roman"/>
          <w:sz w:val="24"/>
          <w:szCs w:val="24"/>
        </w:rPr>
        <w:t>, Yunnan, China, 675000;</w:t>
      </w:r>
    </w:p>
    <w:p w:rsidR="00FF24B9" w:rsidRDefault="00FF24B9" w:rsidP="00FF24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41E95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341E95">
        <w:rPr>
          <w:rFonts w:ascii="Times New Roman" w:eastAsia="宋体" w:hAnsi="Times New Roman" w:cs="Times New Roman"/>
          <w:sz w:val="24"/>
          <w:szCs w:val="24"/>
        </w:rPr>
        <w:t>Dayao People’s Hospital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Dayao</w:t>
      </w:r>
      <w:proofErr w:type="spellEnd"/>
      <w:r w:rsidRPr="00A73BA1">
        <w:rPr>
          <w:rFonts w:ascii="Times New Roman" w:eastAsia="宋体" w:hAnsi="Times New Roman" w:cs="Times New Roman"/>
          <w:sz w:val="24"/>
          <w:szCs w:val="24"/>
        </w:rPr>
        <w:t>, Yunnan, China,</w:t>
      </w:r>
      <w:r w:rsidRPr="00341E95">
        <w:t xml:space="preserve"> </w:t>
      </w:r>
      <w:r w:rsidRPr="00341E95">
        <w:rPr>
          <w:rFonts w:ascii="Times New Roman" w:eastAsia="宋体" w:hAnsi="Times New Roman" w:cs="Times New Roman"/>
          <w:sz w:val="24"/>
          <w:szCs w:val="24"/>
        </w:rPr>
        <w:t>675400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:rsidR="00FF24B9" w:rsidRDefault="00FF24B9" w:rsidP="00FF24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FF24B9" w:rsidRPr="001E6D7B" w:rsidRDefault="00FF24B9" w:rsidP="00FF24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/>
          <w:sz w:val="24"/>
          <w:szCs w:val="24"/>
        </w:rPr>
        <w:t>These authors contribute</w:t>
      </w:r>
      <w:r w:rsidRPr="00964C1B">
        <w:rPr>
          <w:rFonts w:ascii="Times New Roman" w:eastAsia="宋体" w:hAnsi="Times New Roman" w:cs="Times New Roman"/>
          <w:sz w:val="24"/>
          <w:szCs w:val="24"/>
        </w:rPr>
        <w:t xml:space="preserve"> equall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64C1B">
        <w:rPr>
          <w:rFonts w:ascii="Times New Roman" w:eastAsia="宋体" w:hAnsi="Times New Roman" w:cs="Times New Roman"/>
          <w:sz w:val="24"/>
          <w:szCs w:val="24"/>
        </w:rPr>
        <w:t>to the work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964C1B">
        <w:rPr>
          <w:rFonts w:ascii="Times New Roman" w:eastAsia="宋体" w:hAnsi="Times New Roman" w:cs="Times New Roman"/>
          <w:sz w:val="24"/>
          <w:szCs w:val="24"/>
        </w:rPr>
        <w:t>are co-first authors of the article</w:t>
      </w:r>
    </w:p>
    <w:p w:rsidR="00FF24B9" w:rsidRDefault="00FF24B9" w:rsidP="00FF24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01F50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701F50">
        <w:rPr>
          <w:rFonts w:ascii="Times New Roman" w:eastAsia="宋体" w:hAnsi="Times New Roman" w:cs="Times New Roman"/>
          <w:sz w:val="24"/>
          <w:szCs w:val="24"/>
        </w:rPr>
        <w:t>Co</w:t>
      </w:r>
      <w:r>
        <w:rPr>
          <w:rFonts w:ascii="Times New Roman" w:eastAsia="宋体" w:hAnsi="Times New Roman" w:cs="Times New Roman"/>
          <w:sz w:val="24"/>
          <w:szCs w:val="24"/>
        </w:rPr>
        <w:t xml:space="preserve">rresponding authors. </w:t>
      </w:r>
      <w:proofErr w:type="spellStart"/>
      <w:r w:rsidRPr="00701F50">
        <w:rPr>
          <w:rFonts w:ascii="Times New Roman" w:eastAsia="宋体" w:hAnsi="Times New Roman" w:cs="Times New Roman"/>
          <w:sz w:val="24"/>
          <w:szCs w:val="24"/>
        </w:rPr>
        <w:t>Chengye</w:t>
      </w:r>
      <w:proofErr w:type="spellEnd"/>
      <w:r w:rsidRPr="00701F50">
        <w:rPr>
          <w:rFonts w:ascii="Times New Roman" w:eastAsia="宋体" w:hAnsi="Times New Roman" w:cs="Times New Roman"/>
          <w:sz w:val="24"/>
          <w:szCs w:val="24"/>
        </w:rPr>
        <w:t xml:space="preserve"> Sun, Email: suncy@chinacdc.cn, 86-10-83132660</w:t>
      </w:r>
    </w:p>
    <w:p w:rsidR="00DC5AA9" w:rsidRPr="00FF24B9" w:rsidRDefault="00DC5AA9" w:rsidP="00D40DAB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0F2816" w:rsidRDefault="000F2816" w:rsidP="000F2816">
      <w:pPr>
        <w:pStyle w:val="a7"/>
        <w:spacing w:line="360" w:lineRule="auto"/>
        <w:ind w:firstLine="0"/>
        <w:rPr>
          <w:rFonts w:ascii="Times New Roman" w:eastAsia="宋体" w:hAnsi="Times New Roman" w:cs="Times New Roman"/>
          <w:sz w:val="24"/>
          <w:szCs w:val="24"/>
        </w:rPr>
      </w:pPr>
      <w:r w:rsidRPr="005459D1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able </w:t>
      </w:r>
      <w:r w:rsidR="000E7904">
        <w:rPr>
          <w:rFonts w:ascii="Times New Roman" w:eastAsia="宋体" w:hAnsi="Times New Roman" w:cs="Times New Roman"/>
          <w:sz w:val="24"/>
          <w:szCs w:val="24"/>
        </w:rPr>
        <w:t>S</w:t>
      </w:r>
      <w:r w:rsidRPr="005459D1">
        <w:rPr>
          <w:rFonts w:ascii="Times New Roman" w:eastAsia="宋体" w:hAnsi="Times New Roman" w:cs="Times New Roman"/>
          <w:sz w:val="24"/>
          <w:szCs w:val="24"/>
        </w:rPr>
        <w:t xml:space="preserve">1 </w:t>
      </w:r>
      <w:r>
        <w:rPr>
          <w:rFonts w:ascii="Times New Roman" w:eastAsia="宋体" w:hAnsi="Times New Roman" w:cs="Times New Roman"/>
          <w:sz w:val="24"/>
          <w:szCs w:val="24"/>
        </w:rPr>
        <w:t>Regional d</w:t>
      </w:r>
      <w:r w:rsidRPr="005459D1">
        <w:rPr>
          <w:rFonts w:ascii="Times New Roman" w:eastAsia="宋体" w:hAnsi="Times New Roman" w:cs="Times New Roman"/>
          <w:sz w:val="24"/>
          <w:szCs w:val="24"/>
        </w:rPr>
        <w:t xml:space="preserve">istribution of Mushroom Poisoning </w:t>
      </w:r>
      <w:r>
        <w:rPr>
          <w:rFonts w:ascii="Times New Roman" w:eastAsia="宋体" w:hAnsi="Times New Roman" w:cs="Times New Roman"/>
          <w:sz w:val="24"/>
          <w:szCs w:val="24"/>
        </w:rPr>
        <w:t xml:space="preserve">population </w:t>
      </w:r>
      <w:r w:rsidRPr="005459D1">
        <w:rPr>
          <w:rFonts w:ascii="Times New Roman" w:eastAsia="宋体" w:hAnsi="Times New Roman" w:cs="Times New Roman"/>
          <w:sz w:val="24"/>
          <w:szCs w:val="24"/>
        </w:rPr>
        <w:t xml:space="preserve">in </w:t>
      </w:r>
      <w:proofErr w:type="spellStart"/>
      <w:r w:rsidRPr="005459D1">
        <w:rPr>
          <w:rFonts w:ascii="Times New Roman" w:eastAsia="宋体" w:hAnsi="Times New Roman" w:cs="Times New Roman"/>
          <w:sz w:val="24"/>
          <w:szCs w:val="24"/>
        </w:rPr>
        <w:t>Chuxiong</w:t>
      </w:r>
      <w:proofErr w:type="spellEnd"/>
      <w:r w:rsidRPr="005459D1">
        <w:rPr>
          <w:rFonts w:ascii="Times New Roman" w:eastAsia="宋体" w:hAnsi="Times New Roman" w:cs="Times New Roman"/>
          <w:sz w:val="24"/>
          <w:szCs w:val="24"/>
        </w:rPr>
        <w:t xml:space="preserve"> Prefecture (from 2015 to 2020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84"/>
        <w:gridCol w:w="2898"/>
        <w:gridCol w:w="1083"/>
        <w:gridCol w:w="2468"/>
        <w:gridCol w:w="299"/>
        <w:gridCol w:w="1030"/>
        <w:gridCol w:w="2468"/>
        <w:gridCol w:w="1628"/>
      </w:tblGrid>
      <w:tr w:rsidR="000F2816" w:rsidRPr="00AD3B69" w:rsidTr="000F2816">
        <w:trPr>
          <w:cantSplit/>
          <w:jc w:val="center"/>
        </w:trPr>
        <w:tc>
          <w:tcPr>
            <w:tcW w:w="74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gion</w:t>
            </w:r>
            <w:r w:rsidR="00B17C5B"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(city/</w:t>
            </w:r>
            <w:r w:rsidR="00B17C5B" w:rsidRPr="00AD3B69">
              <w:rPr>
                <w:rFonts w:ascii="Times New Roman" w:eastAsia="宋体" w:hAnsi="Times New Roman" w:cs="Times New Roman"/>
                <w:szCs w:val="21"/>
              </w:rPr>
              <w:t>county)</w:t>
            </w:r>
          </w:p>
        </w:tc>
        <w:tc>
          <w:tcPr>
            <w:tcW w:w="1038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szCs w:val="21"/>
              </w:rPr>
              <w:t xml:space="preserve">Residential population </w:t>
            </w:r>
            <w:r w:rsidRPr="00AD3B6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127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ushroom poisoning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836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eaths caused by mushroom poisoning </w:t>
            </w:r>
          </w:p>
        </w:tc>
      </w:tr>
      <w:tr w:rsidR="000F2816" w:rsidRPr="00AD3B69" w:rsidTr="000F2816">
        <w:trPr>
          <w:cantSplit/>
          <w:jc w:val="center"/>
        </w:trPr>
        <w:tc>
          <w:tcPr>
            <w:tcW w:w="74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38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Number </w:t>
            </w:r>
          </w:p>
        </w:tc>
        <w:tc>
          <w:tcPr>
            <w:tcW w:w="8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Composition ratio </w:t>
            </w:r>
            <w:r w:rsidRPr="00AD3B6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1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AD3B69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</w:t>
            </w:r>
            <w:r w:rsidR="000F2816"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umber</w:t>
            </w:r>
          </w:p>
        </w:tc>
        <w:tc>
          <w:tcPr>
            <w:tcW w:w="8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Composition ratio </w:t>
            </w:r>
            <w:r w:rsidRPr="00AD3B6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%)</w:t>
            </w:r>
          </w:p>
        </w:tc>
        <w:tc>
          <w:tcPr>
            <w:tcW w:w="5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C35871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6542AE">
              <w:rPr>
                <w:rFonts w:ascii="Times New Roman" w:eastAsia="宋体" w:hAnsi="Times New Roman" w:cs="Times New Roman"/>
                <w:sz w:val="24"/>
                <w:szCs w:val="24"/>
              </w:rPr>
              <w:t>fatality</w:t>
            </w:r>
            <w:r w:rsidR="000F2816"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="000F2816" w:rsidRPr="00AD3B6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(</w:t>
            </w:r>
            <w:r w:rsidR="000F2816"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%)</w:t>
            </w:r>
          </w:p>
        </w:tc>
      </w:tr>
      <w:tr w:rsidR="000F2816" w:rsidRPr="00AD3B69" w:rsidTr="000F2816">
        <w:trPr>
          <w:cantSplit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D3B69">
              <w:rPr>
                <w:rFonts w:ascii="Times New Roman" w:eastAsia="宋体" w:hAnsi="Times New Roman" w:cs="Times New Roman"/>
                <w:szCs w:val="21"/>
              </w:rPr>
              <w:t>Chuxiong</w:t>
            </w:r>
            <w:proofErr w:type="spellEnd"/>
          </w:p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6.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6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29.54 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60.0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64 </w:t>
            </w:r>
          </w:p>
        </w:tc>
      </w:tr>
      <w:tr w:rsidR="000F2816" w:rsidRPr="00AD3B69" w:rsidTr="000F2816">
        <w:trPr>
          <w:cantSplit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szCs w:val="21"/>
              </w:rPr>
              <w:t>Lufeng</w:t>
            </w:r>
          </w:p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0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11.1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5.0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14 </w:t>
            </w:r>
          </w:p>
        </w:tc>
      </w:tr>
      <w:tr w:rsidR="000F2816" w:rsidRPr="00AD3B69" w:rsidTr="000F2816">
        <w:trPr>
          <w:cantSplit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D3B69">
              <w:rPr>
                <w:rFonts w:ascii="Times New Roman" w:eastAsia="宋体" w:hAnsi="Times New Roman" w:cs="Times New Roman"/>
                <w:szCs w:val="21"/>
              </w:rPr>
              <w:t>Wuding</w:t>
            </w:r>
            <w:proofErr w:type="spellEnd"/>
            <w:r w:rsidRPr="00AD3B6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9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11.0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</w:tr>
      <w:tr w:rsidR="000F2816" w:rsidRPr="00AD3B69" w:rsidTr="000F2816">
        <w:trPr>
          <w:cantSplit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D3B69">
              <w:rPr>
                <w:rFonts w:ascii="Times New Roman" w:eastAsia="宋体" w:hAnsi="Times New Roman" w:cs="Times New Roman"/>
                <w:szCs w:val="21"/>
              </w:rPr>
              <w:t>Dayao</w:t>
            </w:r>
            <w:proofErr w:type="spellEnd"/>
            <w:r w:rsidRPr="00AD3B6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7.9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5.0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20 </w:t>
            </w:r>
          </w:p>
        </w:tc>
      </w:tr>
      <w:tr w:rsidR="000F2816" w:rsidRPr="00AD3B69" w:rsidTr="000F2816">
        <w:trPr>
          <w:cantSplit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D3B69">
              <w:rPr>
                <w:rFonts w:ascii="Times New Roman" w:eastAsia="宋体" w:hAnsi="Times New Roman" w:cs="Times New Roman"/>
                <w:szCs w:val="21"/>
              </w:rPr>
              <w:t>Nanhua</w:t>
            </w:r>
            <w:proofErr w:type="spellEnd"/>
            <w:r w:rsidRPr="00AD3B6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.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1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6.5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15.0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72 </w:t>
            </w:r>
          </w:p>
        </w:tc>
      </w:tr>
      <w:tr w:rsidR="000F2816" w:rsidRPr="00AD3B69" w:rsidTr="000F2816">
        <w:trPr>
          <w:cantSplit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D3B69">
              <w:rPr>
                <w:rFonts w:ascii="Times New Roman" w:eastAsia="宋体" w:hAnsi="Times New Roman" w:cs="Times New Roman"/>
                <w:szCs w:val="21"/>
              </w:rPr>
              <w:t>Yuanmou</w:t>
            </w:r>
            <w:proofErr w:type="spellEnd"/>
            <w:r w:rsidRPr="00AD3B6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.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2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6.7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5.0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23 </w:t>
            </w:r>
          </w:p>
        </w:tc>
      </w:tr>
      <w:tr w:rsidR="000F2816" w:rsidRPr="00AD3B69" w:rsidTr="000F2816">
        <w:trPr>
          <w:cantSplit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D3B69">
              <w:rPr>
                <w:rFonts w:ascii="Times New Roman" w:eastAsia="宋体" w:hAnsi="Times New Roman" w:cs="Times New Roman"/>
                <w:szCs w:val="21"/>
              </w:rPr>
              <w:t>Yao'an</w:t>
            </w:r>
            <w:proofErr w:type="spellEnd"/>
            <w:r w:rsidRPr="00AD3B6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6.9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</w:tr>
      <w:tr w:rsidR="000F2816" w:rsidRPr="00AD3B69" w:rsidTr="000F2816">
        <w:trPr>
          <w:cantSplit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D3B69">
              <w:rPr>
                <w:rFonts w:ascii="Times New Roman" w:eastAsia="宋体" w:hAnsi="Times New Roman" w:cs="Times New Roman"/>
                <w:szCs w:val="21"/>
              </w:rPr>
              <w:t>Mouding</w:t>
            </w:r>
            <w:proofErr w:type="spellEnd"/>
            <w:r w:rsidRPr="00AD3B6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7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9.1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5.0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17 </w:t>
            </w:r>
          </w:p>
        </w:tc>
      </w:tr>
      <w:tr w:rsidR="000F2816" w:rsidRPr="00AD3B69" w:rsidTr="000F2816">
        <w:trPr>
          <w:cantSplit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D3B69">
              <w:rPr>
                <w:rFonts w:ascii="Times New Roman" w:eastAsia="宋体" w:hAnsi="Times New Roman" w:cs="Times New Roman"/>
                <w:szCs w:val="21"/>
              </w:rPr>
              <w:t>Shuangbai</w:t>
            </w:r>
            <w:proofErr w:type="spellEnd"/>
            <w:r w:rsidRPr="00AD3B6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2.7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00 </w:t>
            </w:r>
          </w:p>
        </w:tc>
      </w:tr>
      <w:tr w:rsidR="000F2816" w:rsidRPr="00AD3B69" w:rsidTr="000F2816">
        <w:trPr>
          <w:cantSplit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D3B69">
              <w:rPr>
                <w:rFonts w:ascii="Times New Roman" w:eastAsia="宋体" w:hAnsi="Times New Roman" w:cs="Times New Roman"/>
                <w:szCs w:val="21"/>
              </w:rPr>
              <w:t>Yongren</w:t>
            </w:r>
            <w:proofErr w:type="spellEnd"/>
            <w:r w:rsidRPr="00AD3B6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8.0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5.00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20 </w:t>
            </w:r>
          </w:p>
        </w:tc>
      </w:tr>
      <w:tr w:rsidR="000F2816" w:rsidRPr="00AD3B69" w:rsidTr="000F2816">
        <w:trPr>
          <w:cantSplit/>
          <w:jc w:val="center"/>
        </w:trPr>
        <w:tc>
          <w:tcPr>
            <w:tcW w:w="7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.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306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100.00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100.00 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F2816" w:rsidRPr="00AD3B69" w:rsidRDefault="000F2816" w:rsidP="000F28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AD3B6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0.32 </w:t>
            </w:r>
          </w:p>
        </w:tc>
      </w:tr>
    </w:tbl>
    <w:p w:rsidR="000F2816" w:rsidRDefault="000F2816"/>
    <w:p w:rsidR="00721209" w:rsidRPr="00146B7A" w:rsidRDefault="00BD7292" w:rsidP="00146B7A">
      <w:pPr>
        <w:snapToGrid w:val="0"/>
        <w:spacing w:line="360" w:lineRule="auto"/>
        <w:ind w:firstLine="556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46B7A">
        <w:rPr>
          <w:rFonts w:ascii="Times New Roman" w:eastAsia="宋体" w:hAnsi="Times New Roman" w:cs="Times New Roman"/>
          <w:kern w:val="0"/>
          <w:sz w:val="24"/>
          <w:szCs w:val="24"/>
        </w:rPr>
        <w:t xml:space="preserve">As Table S1 shows, the composition ratio of mushroom poisoning population in each region is close to that of residential population in each region, with the difference within 4%. </w:t>
      </w:r>
      <w:proofErr w:type="spellStart"/>
      <w:r w:rsidRPr="00146B7A">
        <w:rPr>
          <w:rFonts w:ascii="Times New Roman" w:eastAsia="宋体" w:hAnsi="Times New Roman" w:cs="Times New Roman"/>
          <w:kern w:val="0"/>
          <w:sz w:val="24"/>
          <w:szCs w:val="24"/>
        </w:rPr>
        <w:t>Chuxiong</w:t>
      </w:r>
      <w:proofErr w:type="spellEnd"/>
      <w:r w:rsidRPr="00146B7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D1047">
        <w:rPr>
          <w:rFonts w:ascii="Times New Roman" w:eastAsia="宋体" w:hAnsi="Times New Roman" w:cs="Times New Roman"/>
          <w:kern w:val="0"/>
          <w:sz w:val="24"/>
          <w:szCs w:val="24"/>
        </w:rPr>
        <w:t xml:space="preserve">(city) </w:t>
      </w:r>
      <w:r w:rsidRPr="00146B7A">
        <w:rPr>
          <w:rFonts w:ascii="Times New Roman" w:eastAsia="宋体" w:hAnsi="Times New Roman" w:cs="Times New Roman"/>
          <w:kern w:val="0"/>
          <w:sz w:val="24"/>
          <w:szCs w:val="24"/>
        </w:rPr>
        <w:t xml:space="preserve">has the largest number of mushroom poisoning population (1893 cases, accounting for 29.54%), which may be related to its highest composition ratio of </w:t>
      </w:r>
      <w:r w:rsidR="001D1047">
        <w:rPr>
          <w:rFonts w:ascii="Times New Roman" w:eastAsia="宋体" w:hAnsi="Times New Roman" w:cs="Times New Roman"/>
          <w:kern w:val="0"/>
          <w:sz w:val="24"/>
          <w:szCs w:val="24"/>
        </w:rPr>
        <w:t xml:space="preserve">its </w:t>
      </w:r>
      <w:r w:rsidRPr="00146B7A">
        <w:rPr>
          <w:rFonts w:ascii="Times New Roman" w:eastAsia="宋体" w:hAnsi="Times New Roman" w:cs="Times New Roman"/>
          <w:kern w:val="0"/>
          <w:sz w:val="24"/>
          <w:szCs w:val="24"/>
        </w:rPr>
        <w:t xml:space="preserve">residential population (26.13%). The number of deaths from mushroom poisoning in </w:t>
      </w:r>
      <w:proofErr w:type="spellStart"/>
      <w:r w:rsidRPr="00146B7A">
        <w:rPr>
          <w:rFonts w:ascii="Times New Roman" w:eastAsia="宋体" w:hAnsi="Times New Roman" w:cs="Times New Roman"/>
          <w:kern w:val="0"/>
          <w:sz w:val="24"/>
          <w:szCs w:val="24"/>
        </w:rPr>
        <w:t>Chuxiong</w:t>
      </w:r>
      <w:proofErr w:type="spellEnd"/>
      <w:r w:rsidRPr="00146B7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D1047">
        <w:rPr>
          <w:rFonts w:ascii="Times New Roman" w:eastAsia="宋体" w:hAnsi="Times New Roman" w:cs="Times New Roman"/>
          <w:kern w:val="0"/>
          <w:sz w:val="24"/>
          <w:szCs w:val="24"/>
        </w:rPr>
        <w:t xml:space="preserve">(city) </w:t>
      </w:r>
      <w:r w:rsidRPr="00146B7A">
        <w:rPr>
          <w:rFonts w:ascii="Times New Roman" w:eastAsia="宋体" w:hAnsi="Times New Roman" w:cs="Times New Roman"/>
          <w:kern w:val="0"/>
          <w:sz w:val="24"/>
          <w:szCs w:val="24"/>
        </w:rPr>
        <w:t xml:space="preserve">is also the largest (12 deaths), which may be related to that more high-risk group patients admitted by the People's </w:t>
      </w:r>
      <w:r w:rsidRPr="00146B7A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Hospital of </w:t>
      </w:r>
      <w:proofErr w:type="spellStart"/>
      <w:r w:rsidRPr="00146B7A">
        <w:rPr>
          <w:rFonts w:ascii="Times New Roman" w:eastAsia="宋体" w:hAnsi="Times New Roman" w:cs="Times New Roman"/>
          <w:kern w:val="0"/>
          <w:sz w:val="24"/>
          <w:szCs w:val="24"/>
        </w:rPr>
        <w:t>Chuxiong</w:t>
      </w:r>
      <w:proofErr w:type="spellEnd"/>
      <w:r w:rsidRPr="00146B7A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efecture.</w:t>
      </w:r>
    </w:p>
    <w:p w:rsidR="00721209" w:rsidRDefault="00721209"/>
    <w:p w:rsidR="00721209" w:rsidRDefault="00721209" w:rsidP="00D40DAB">
      <w:pPr>
        <w:widowControl/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CF5FFD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1D8DB0A0" wp14:editId="5FBDAC49">
            <wp:extent cx="4476750" cy="3229131"/>
            <wp:effectExtent l="0" t="0" r="0" b="9525"/>
            <wp:docPr id="1" name="图片 1" descr="D:\ing-2022\7-ing-国自然\20220722-孙首席-中文翻译英文\7-20221102-基本定稿后翻译\Fig.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ing-2022\7-ing-国自然\20220722-孙首席-中文翻译英文\7-20221102-基本定稿后翻译\Fig.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84" t="8535" r="4682" b="2045"/>
                    <a:stretch/>
                  </pic:blipFill>
                  <pic:spPr bwMode="auto">
                    <a:xfrm>
                      <a:off x="0" y="0"/>
                      <a:ext cx="4483682" cy="3234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1209" w:rsidRDefault="00721209" w:rsidP="00D40DAB">
      <w:pPr>
        <w:widowControl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E2F25">
        <w:rPr>
          <w:rFonts w:ascii="Times New Roman" w:eastAsia="宋体" w:hAnsi="Times New Roman" w:cs="Times New Roman"/>
          <w:sz w:val="24"/>
          <w:szCs w:val="24"/>
        </w:rPr>
        <w:t>Figure</w:t>
      </w:r>
      <w:r>
        <w:rPr>
          <w:rFonts w:ascii="Times New Roman" w:eastAsia="宋体" w:hAnsi="Times New Roman" w:cs="Times New Roman"/>
          <w:sz w:val="24"/>
          <w:szCs w:val="24"/>
        </w:rPr>
        <w:t xml:space="preserve"> S1</w:t>
      </w:r>
      <w:r w:rsidRPr="001E2F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4D0F8C">
        <w:rPr>
          <w:rFonts w:ascii="Times New Roman" w:eastAsia="宋体" w:hAnsi="Times New Roman" w:cs="Times New Roman"/>
          <w:sz w:val="24"/>
          <w:szCs w:val="24"/>
        </w:rPr>
        <w:t xml:space="preserve">nnual change trend of the total number of mushroom poisoning </w:t>
      </w:r>
      <w:r w:rsidRPr="001E2F25">
        <w:rPr>
          <w:rFonts w:ascii="Times New Roman" w:eastAsia="宋体" w:hAnsi="Times New Roman" w:cs="Times New Roman"/>
          <w:sz w:val="24"/>
          <w:szCs w:val="24"/>
        </w:rPr>
        <w:t xml:space="preserve">in </w:t>
      </w:r>
      <w:proofErr w:type="spellStart"/>
      <w:r w:rsidRPr="001E2F25">
        <w:rPr>
          <w:rFonts w:ascii="Times New Roman" w:eastAsia="宋体" w:hAnsi="Times New Roman" w:cs="Times New Roman"/>
          <w:sz w:val="24"/>
          <w:szCs w:val="24"/>
        </w:rPr>
        <w:t>Chuxiong</w:t>
      </w:r>
      <w:proofErr w:type="spellEnd"/>
      <w:r w:rsidRPr="001E2F25">
        <w:rPr>
          <w:rFonts w:ascii="Times New Roman" w:eastAsia="宋体" w:hAnsi="Times New Roman" w:cs="Times New Roman"/>
          <w:sz w:val="24"/>
          <w:szCs w:val="24"/>
        </w:rPr>
        <w:t xml:space="preserve"> Prefecture (2015-2020)</w:t>
      </w:r>
    </w:p>
    <w:p w:rsidR="000F2816" w:rsidRPr="00721209" w:rsidRDefault="000F2816"/>
    <w:sectPr w:rsidR="000F2816" w:rsidRPr="00721209" w:rsidSect="000F28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10AF0" w:rsidRDefault="00710AF0" w:rsidP="000F2816">
      <w:r>
        <w:separator/>
      </w:r>
    </w:p>
  </w:endnote>
  <w:endnote w:type="continuationSeparator" w:id="0">
    <w:p w:rsidR="00710AF0" w:rsidRDefault="00710AF0" w:rsidP="000F2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10AF0" w:rsidRDefault="00710AF0" w:rsidP="000F2816">
      <w:r>
        <w:separator/>
      </w:r>
    </w:p>
  </w:footnote>
  <w:footnote w:type="continuationSeparator" w:id="0">
    <w:p w:rsidR="00710AF0" w:rsidRDefault="00710AF0" w:rsidP="000F2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128"/>
    <w:rsid w:val="0000276B"/>
    <w:rsid w:val="0000427D"/>
    <w:rsid w:val="000046EB"/>
    <w:rsid w:val="00011384"/>
    <w:rsid w:val="00015FD7"/>
    <w:rsid w:val="00016B6D"/>
    <w:rsid w:val="00021B61"/>
    <w:rsid w:val="000221E6"/>
    <w:rsid w:val="000263EE"/>
    <w:rsid w:val="000310E1"/>
    <w:rsid w:val="00032964"/>
    <w:rsid w:val="00033C40"/>
    <w:rsid w:val="00035234"/>
    <w:rsid w:val="00035401"/>
    <w:rsid w:val="00036057"/>
    <w:rsid w:val="00054786"/>
    <w:rsid w:val="00057783"/>
    <w:rsid w:val="00060600"/>
    <w:rsid w:val="00060B40"/>
    <w:rsid w:val="000631C9"/>
    <w:rsid w:val="000701D3"/>
    <w:rsid w:val="00071449"/>
    <w:rsid w:val="00077A34"/>
    <w:rsid w:val="0008197F"/>
    <w:rsid w:val="0008691C"/>
    <w:rsid w:val="0009388C"/>
    <w:rsid w:val="000938F5"/>
    <w:rsid w:val="00094BC5"/>
    <w:rsid w:val="00094DEF"/>
    <w:rsid w:val="00096A19"/>
    <w:rsid w:val="000A04F6"/>
    <w:rsid w:val="000A1AA7"/>
    <w:rsid w:val="000A4788"/>
    <w:rsid w:val="000B0175"/>
    <w:rsid w:val="000B5D4F"/>
    <w:rsid w:val="000B6BFA"/>
    <w:rsid w:val="000C1C1B"/>
    <w:rsid w:val="000C334F"/>
    <w:rsid w:val="000C64D7"/>
    <w:rsid w:val="000D7599"/>
    <w:rsid w:val="000E06DD"/>
    <w:rsid w:val="000E7904"/>
    <w:rsid w:val="000F232F"/>
    <w:rsid w:val="000F2816"/>
    <w:rsid w:val="000F679D"/>
    <w:rsid w:val="000F7053"/>
    <w:rsid w:val="000F70FB"/>
    <w:rsid w:val="00102C33"/>
    <w:rsid w:val="0011500C"/>
    <w:rsid w:val="00120399"/>
    <w:rsid w:val="0012407B"/>
    <w:rsid w:val="00134CCC"/>
    <w:rsid w:val="00144629"/>
    <w:rsid w:val="00146B7A"/>
    <w:rsid w:val="00150C25"/>
    <w:rsid w:val="00151A68"/>
    <w:rsid w:val="00153287"/>
    <w:rsid w:val="00162066"/>
    <w:rsid w:val="001635D7"/>
    <w:rsid w:val="0017154E"/>
    <w:rsid w:val="00174986"/>
    <w:rsid w:val="001822B8"/>
    <w:rsid w:val="00183767"/>
    <w:rsid w:val="00185367"/>
    <w:rsid w:val="001856BA"/>
    <w:rsid w:val="001864FB"/>
    <w:rsid w:val="00190A6B"/>
    <w:rsid w:val="00190B0A"/>
    <w:rsid w:val="00192106"/>
    <w:rsid w:val="00193194"/>
    <w:rsid w:val="00194B00"/>
    <w:rsid w:val="001A2308"/>
    <w:rsid w:val="001A4F0F"/>
    <w:rsid w:val="001A75F4"/>
    <w:rsid w:val="001A7CF1"/>
    <w:rsid w:val="001B24CB"/>
    <w:rsid w:val="001B2A02"/>
    <w:rsid w:val="001B58E7"/>
    <w:rsid w:val="001C6AF2"/>
    <w:rsid w:val="001C7FB5"/>
    <w:rsid w:val="001D1047"/>
    <w:rsid w:val="001D2108"/>
    <w:rsid w:val="001D5B57"/>
    <w:rsid w:val="001E0D68"/>
    <w:rsid w:val="001F3BAF"/>
    <w:rsid w:val="002069B2"/>
    <w:rsid w:val="002105CA"/>
    <w:rsid w:val="00210FF6"/>
    <w:rsid w:val="0021398C"/>
    <w:rsid w:val="00216564"/>
    <w:rsid w:val="0021705F"/>
    <w:rsid w:val="00223E6C"/>
    <w:rsid w:val="00230D48"/>
    <w:rsid w:val="0025135D"/>
    <w:rsid w:val="00260831"/>
    <w:rsid w:val="00266500"/>
    <w:rsid w:val="00270910"/>
    <w:rsid w:val="00274DDE"/>
    <w:rsid w:val="002779BA"/>
    <w:rsid w:val="002848BF"/>
    <w:rsid w:val="00284A4B"/>
    <w:rsid w:val="00285A8E"/>
    <w:rsid w:val="002926CD"/>
    <w:rsid w:val="00295AB0"/>
    <w:rsid w:val="00297412"/>
    <w:rsid w:val="002B0DE3"/>
    <w:rsid w:val="002B76E1"/>
    <w:rsid w:val="002C395D"/>
    <w:rsid w:val="002C5FC1"/>
    <w:rsid w:val="002C7AF1"/>
    <w:rsid w:val="002D0630"/>
    <w:rsid w:val="002D3453"/>
    <w:rsid w:val="002D5FA1"/>
    <w:rsid w:val="002E407B"/>
    <w:rsid w:val="002E77A3"/>
    <w:rsid w:val="002E787B"/>
    <w:rsid w:val="002F2FA1"/>
    <w:rsid w:val="002F6E42"/>
    <w:rsid w:val="002F75D4"/>
    <w:rsid w:val="002F7B59"/>
    <w:rsid w:val="002F7B81"/>
    <w:rsid w:val="00300769"/>
    <w:rsid w:val="00305D8C"/>
    <w:rsid w:val="00305FF3"/>
    <w:rsid w:val="00313262"/>
    <w:rsid w:val="003271E4"/>
    <w:rsid w:val="00331060"/>
    <w:rsid w:val="003313A3"/>
    <w:rsid w:val="00334FDC"/>
    <w:rsid w:val="003366A8"/>
    <w:rsid w:val="003418CA"/>
    <w:rsid w:val="00342DEE"/>
    <w:rsid w:val="00350689"/>
    <w:rsid w:val="00352B43"/>
    <w:rsid w:val="0037380B"/>
    <w:rsid w:val="00381520"/>
    <w:rsid w:val="00384634"/>
    <w:rsid w:val="00393A21"/>
    <w:rsid w:val="00394FBF"/>
    <w:rsid w:val="00395DA0"/>
    <w:rsid w:val="003A1989"/>
    <w:rsid w:val="003A1E04"/>
    <w:rsid w:val="003A2767"/>
    <w:rsid w:val="003A7F02"/>
    <w:rsid w:val="003C1D7E"/>
    <w:rsid w:val="003C48FE"/>
    <w:rsid w:val="003D51B2"/>
    <w:rsid w:val="003D77DF"/>
    <w:rsid w:val="003E62C6"/>
    <w:rsid w:val="003F000E"/>
    <w:rsid w:val="003F35F6"/>
    <w:rsid w:val="003F6222"/>
    <w:rsid w:val="003F683B"/>
    <w:rsid w:val="003F7162"/>
    <w:rsid w:val="003F77B1"/>
    <w:rsid w:val="003F78D4"/>
    <w:rsid w:val="00401EDE"/>
    <w:rsid w:val="00402145"/>
    <w:rsid w:val="00404276"/>
    <w:rsid w:val="00405026"/>
    <w:rsid w:val="004109B0"/>
    <w:rsid w:val="00411688"/>
    <w:rsid w:val="00415115"/>
    <w:rsid w:val="004244CA"/>
    <w:rsid w:val="00426F72"/>
    <w:rsid w:val="00443F21"/>
    <w:rsid w:val="00445286"/>
    <w:rsid w:val="00445307"/>
    <w:rsid w:val="004565A7"/>
    <w:rsid w:val="004608C0"/>
    <w:rsid w:val="004622A3"/>
    <w:rsid w:val="00462477"/>
    <w:rsid w:val="00463F49"/>
    <w:rsid w:val="00464078"/>
    <w:rsid w:val="00467F53"/>
    <w:rsid w:val="0047042D"/>
    <w:rsid w:val="004735DD"/>
    <w:rsid w:val="00474B16"/>
    <w:rsid w:val="00476147"/>
    <w:rsid w:val="00481DDD"/>
    <w:rsid w:val="0049190B"/>
    <w:rsid w:val="00492690"/>
    <w:rsid w:val="00492F20"/>
    <w:rsid w:val="00493CA1"/>
    <w:rsid w:val="0049732D"/>
    <w:rsid w:val="004A6D9C"/>
    <w:rsid w:val="004B0B85"/>
    <w:rsid w:val="004B39E7"/>
    <w:rsid w:val="004B6B59"/>
    <w:rsid w:val="004C3CD3"/>
    <w:rsid w:val="004D0F20"/>
    <w:rsid w:val="004D18B7"/>
    <w:rsid w:val="004D7CA3"/>
    <w:rsid w:val="004F2593"/>
    <w:rsid w:val="004F2B94"/>
    <w:rsid w:val="004F6F94"/>
    <w:rsid w:val="004F7690"/>
    <w:rsid w:val="005054A3"/>
    <w:rsid w:val="005054D8"/>
    <w:rsid w:val="00512C03"/>
    <w:rsid w:val="00513BC4"/>
    <w:rsid w:val="00522F1F"/>
    <w:rsid w:val="0052463A"/>
    <w:rsid w:val="0052578F"/>
    <w:rsid w:val="005266F7"/>
    <w:rsid w:val="005275DD"/>
    <w:rsid w:val="00527E51"/>
    <w:rsid w:val="00531AD4"/>
    <w:rsid w:val="00533454"/>
    <w:rsid w:val="00540AC1"/>
    <w:rsid w:val="00550B70"/>
    <w:rsid w:val="005525FE"/>
    <w:rsid w:val="00553846"/>
    <w:rsid w:val="00554BD0"/>
    <w:rsid w:val="00557A31"/>
    <w:rsid w:val="00560E0A"/>
    <w:rsid w:val="00566068"/>
    <w:rsid w:val="005670F2"/>
    <w:rsid w:val="0057011C"/>
    <w:rsid w:val="00573A34"/>
    <w:rsid w:val="00577406"/>
    <w:rsid w:val="00583773"/>
    <w:rsid w:val="00590C30"/>
    <w:rsid w:val="00591ADB"/>
    <w:rsid w:val="005A5DAD"/>
    <w:rsid w:val="005B0AFD"/>
    <w:rsid w:val="005B4B42"/>
    <w:rsid w:val="005B585C"/>
    <w:rsid w:val="005C717A"/>
    <w:rsid w:val="005D27EA"/>
    <w:rsid w:val="005D373E"/>
    <w:rsid w:val="005D4A43"/>
    <w:rsid w:val="005E1CE5"/>
    <w:rsid w:val="005E6EFA"/>
    <w:rsid w:val="005F44DC"/>
    <w:rsid w:val="00601180"/>
    <w:rsid w:val="00601370"/>
    <w:rsid w:val="0060291A"/>
    <w:rsid w:val="0060525A"/>
    <w:rsid w:val="00606598"/>
    <w:rsid w:val="00617287"/>
    <w:rsid w:val="0062170F"/>
    <w:rsid w:val="00621EDD"/>
    <w:rsid w:val="00626FA0"/>
    <w:rsid w:val="00631AB6"/>
    <w:rsid w:val="006332D3"/>
    <w:rsid w:val="00635158"/>
    <w:rsid w:val="00636D19"/>
    <w:rsid w:val="00640009"/>
    <w:rsid w:val="00641C84"/>
    <w:rsid w:val="0064454C"/>
    <w:rsid w:val="00651B5A"/>
    <w:rsid w:val="00653665"/>
    <w:rsid w:val="00655CEC"/>
    <w:rsid w:val="00656526"/>
    <w:rsid w:val="00671BCD"/>
    <w:rsid w:val="00677434"/>
    <w:rsid w:val="006836EF"/>
    <w:rsid w:val="00691678"/>
    <w:rsid w:val="00692F10"/>
    <w:rsid w:val="00695F84"/>
    <w:rsid w:val="006975E7"/>
    <w:rsid w:val="00697BCC"/>
    <w:rsid w:val="00697C02"/>
    <w:rsid w:val="006A5E57"/>
    <w:rsid w:val="006A6584"/>
    <w:rsid w:val="006A65B6"/>
    <w:rsid w:val="006A6FC2"/>
    <w:rsid w:val="006B2943"/>
    <w:rsid w:val="006B5933"/>
    <w:rsid w:val="006C186E"/>
    <w:rsid w:val="006C192B"/>
    <w:rsid w:val="006C2467"/>
    <w:rsid w:val="006C49A5"/>
    <w:rsid w:val="006C56F4"/>
    <w:rsid w:val="006C5852"/>
    <w:rsid w:val="006D1D52"/>
    <w:rsid w:val="006D326B"/>
    <w:rsid w:val="006D47ED"/>
    <w:rsid w:val="006D64AF"/>
    <w:rsid w:val="006D6723"/>
    <w:rsid w:val="006E3DE8"/>
    <w:rsid w:val="006F050F"/>
    <w:rsid w:val="006F7F86"/>
    <w:rsid w:val="00707E51"/>
    <w:rsid w:val="00710AF0"/>
    <w:rsid w:val="00713609"/>
    <w:rsid w:val="007161D3"/>
    <w:rsid w:val="00721209"/>
    <w:rsid w:val="007249F4"/>
    <w:rsid w:val="0072673E"/>
    <w:rsid w:val="00733A48"/>
    <w:rsid w:val="007353FF"/>
    <w:rsid w:val="0073784B"/>
    <w:rsid w:val="00745A21"/>
    <w:rsid w:val="00746DAE"/>
    <w:rsid w:val="0077019F"/>
    <w:rsid w:val="00774DF0"/>
    <w:rsid w:val="00777CD0"/>
    <w:rsid w:val="007A02AE"/>
    <w:rsid w:val="007A1A58"/>
    <w:rsid w:val="007B071F"/>
    <w:rsid w:val="007B1527"/>
    <w:rsid w:val="007B52BF"/>
    <w:rsid w:val="007D1483"/>
    <w:rsid w:val="007D60D7"/>
    <w:rsid w:val="007D7887"/>
    <w:rsid w:val="007E044B"/>
    <w:rsid w:val="007E0BEF"/>
    <w:rsid w:val="007E3B90"/>
    <w:rsid w:val="007E5E4B"/>
    <w:rsid w:val="007F562C"/>
    <w:rsid w:val="00804FBD"/>
    <w:rsid w:val="008108B7"/>
    <w:rsid w:val="008152DF"/>
    <w:rsid w:val="008159A4"/>
    <w:rsid w:val="008247EB"/>
    <w:rsid w:val="00825279"/>
    <w:rsid w:val="0083203E"/>
    <w:rsid w:val="0083427A"/>
    <w:rsid w:val="00834468"/>
    <w:rsid w:val="0083528E"/>
    <w:rsid w:val="00847EA6"/>
    <w:rsid w:val="0085019D"/>
    <w:rsid w:val="00851028"/>
    <w:rsid w:val="00851950"/>
    <w:rsid w:val="008627A8"/>
    <w:rsid w:val="00863A61"/>
    <w:rsid w:val="008703FA"/>
    <w:rsid w:val="00875BEE"/>
    <w:rsid w:val="00887123"/>
    <w:rsid w:val="00890E6A"/>
    <w:rsid w:val="00896925"/>
    <w:rsid w:val="008A1008"/>
    <w:rsid w:val="008A211A"/>
    <w:rsid w:val="008B1A36"/>
    <w:rsid w:val="008B21F4"/>
    <w:rsid w:val="008B39C5"/>
    <w:rsid w:val="008B5F60"/>
    <w:rsid w:val="008C0A7E"/>
    <w:rsid w:val="008C1A92"/>
    <w:rsid w:val="008D01E7"/>
    <w:rsid w:val="008D0EF0"/>
    <w:rsid w:val="008D54AB"/>
    <w:rsid w:val="008E295A"/>
    <w:rsid w:val="008E709C"/>
    <w:rsid w:val="008F1001"/>
    <w:rsid w:val="008F3BDC"/>
    <w:rsid w:val="00901168"/>
    <w:rsid w:val="00903835"/>
    <w:rsid w:val="00904144"/>
    <w:rsid w:val="00905B45"/>
    <w:rsid w:val="00907E63"/>
    <w:rsid w:val="0091216A"/>
    <w:rsid w:val="00915128"/>
    <w:rsid w:val="009223CC"/>
    <w:rsid w:val="009242F1"/>
    <w:rsid w:val="00926823"/>
    <w:rsid w:val="009327CD"/>
    <w:rsid w:val="0093301A"/>
    <w:rsid w:val="009369FF"/>
    <w:rsid w:val="00937272"/>
    <w:rsid w:val="00943492"/>
    <w:rsid w:val="0094512E"/>
    <w:rsid w:val="00945EBA"/>
    <w:rsid w:val="00947A67"/>
    <w:rsid w:val="009503A8"/>
    <w:rsid w:val="009676AD"/>
    <w:rsid w:val="00971B85"/>
    <w:rsid w:val="00976E41"/>
    <w:rsid w:val="009803E4"/>
    <w:rsid w:val="00984285"/>
    <w:rsid w:val="00984CCD"/>
    <w:rsid w:val="009902F0"/>
    <w:rsid w:val="009B3FB5"/>
    <w:rsid w:val="009C05EC"/>
    <w:rsid w:val="009C1628"/>
    <w:rsid w:val="009C16EC"/>
    <w:rsid w:val="009C6A6E"/>
    <w:rsid w:val="009D2231"/>
    <w:rsid w:val="009D23C7"/>
    <w:rsid w:val="009D6D3D"/>
    <w:rsid w:val="009D6F13"/>
    <w:rsid w:val="009F47B0"/>
    <w:rsid w:val="009F7E39"/>
    <w:rsid w:val="00A01F45"/>
    <w:rsid w:val="00A020ED"/>
    <w:rsid w:val="00A057BC"/>
    <w:rsid w:val="00A131D5"/>
    <w:rsid w:val="00A15A41"/>
    <w:rsid w:val="00A232E2"/>
    <w:rsid w:val="00A2604B"/>
    <w:rsid w:val="00A31B14"/>
    <w:rsid w:val="00A32D3F"/>
    <w:rsid w:val="00A35366"/>
    <w:rsid w:val="00A512C1"/>
    <w:rsid w:val="00A60344"/>
    <w:rsid w:val="00A62736"/>
    <w:rsid w:val="00A644C8"/>
    <w:rsid w:val="00A713EA"/>
    <w:rsid w:val="00A74496"/>
    <w:rsid w:val="00A80879"/>
    <w:rsid w:val="00A80C1E"/>
    <w:rsid w:val="00A81221"/>
    <w:rsid w:val="00A817AF"/>
    <w:rsid w:val="00A84CD0"/>
    <w:rsid w:val="00A85511"/>
    <w:rsid w:val="00A86A49"/>
    <w:rsid w:val="00AA0BF0"/>
    <w:rsid w:val="00AA1AAB"/>
    <w:rsid w:val="00AA1FC5"/>
    <w:rsid w:val="00AA28BD"/>
    <w:rsid w:val="00AA57B3"/>
    <w:rsid w:val="00AB2BE3"/>
    <w:rsid w:val="00AB3923"/>
    <w:rsid w:val="00AB6712"/>
    <w:rsid w:val="00AC2AC7"/>
    <w:rsid w:val="00AC34C1"/>
    <w:rsid w:val="00AC4EBA"/>
    <w:rsid w:val="00AC5CCC"/>
    <w:rsid w:val="00AC5F22"/>
    <w:rsid w:val="00AC7C99"/>
    <w:rsid w:val="00AD223F"/>
    <w:rsid w:val="00AD3B69"/>
    <w:rsid w:val="00AD502B"/>
    <w:rsid w:val="00AE22D0"/>
    <w:rsid w:val="00AE3923"/>
    <w:rsid w:val="00AE4332"/>
    <w:rsid w:val="00AE78DC"/>
    <w:rsid w:val="00AF701C"/>
    <w:rsid w:val="00B00125"/>
    <w:rsid w:val="00B0393A"/>
    <w:rsid w:val="00B13955"/>
    <w:rsid w:val="00B15301"/>
    <w:rsid w:val="00B16FF7"/>
    <w:rsid w:val="00B17C5B"/>
    <w:rsid w:val="00B204BF"/>
    <w:rsid w:val="00B21BDE"/>
    <w:rsid w:val="00B21F30"/>
    <w:rsid w:val="00B24F69"/>
    <w:rsid w:val="00B27E6C"/>
    <w:rsid w:val="00B30C31"/>
    <w:rsid w:val="00B32CB7"/>
    <w:rsid w:val="00B3654F"/>
    <w:rsid w:val="00B40F1A"/>
    <w:rsid w:val="00B45C65"/>
    <w:rsid w:val="00B45C99"/>
    <w:rsid w:val="00B51128"/>
    <w:rsid w:val="00B5225C"/>
    <w:rsid w:val="00B6259A"/>
    <w:rsid w:val="00B65481"/>
    <w:rsid w:val="00B658D6"/>
    <w:rsid w:val="00B76957"/>
    <w:rsid w:val="00B83E89"/>
    <w:rsid w:val="00B95ACA"/>
    <w:rsid w:val="00B970AC"/>
    <w:rsid w:val="00B97B26"/>
    <w:rsid w:val="00BA361E"/>
    <w:rsid w:val="00BA4EE8"/>
    <w:rsid w:val="00BB174E"/>
    <w:rsid w:val="00BB6C03"/>
    <w:rsid w:val="00BC1C01"/>
    <w:rsid w:val="00BC320D"/>
    <w:rsid w:val="00BD22DD"/>
    <w:rsid w:val="00BD7292"/>
    <w:rsid w:val="00BE34C5"/>
    <w:rsid w:val="00BE3DE5"/>
    <w:rsid w:val="00BE5FC2"/>
    <w:rsid w:val="00BF0696"/>
    <w:rsid w:val="00BF52BC"/>
    <w:rsid w:val="00BF5749"/>
    <w:rsid w:val="00C01351"/>
    <w:rsid w:val="00C05CFE"/>
    <w:rsid w:val="00C076D8"/>
    <w:rsid w:val="00C1126D"/>
    <w:rsid w:val="00C11B15"/>
    <w:rsid w:val="00C12AF4"/>
    <w:rsid w:val="00C1322E"/>
    <w:rsid w:val="00C13831"/>
    <w:rsid w:val="00C1659B"/>
    <w:rsid w:val="00C21912"/>
    <w:rsid w:val="00C332D2"/>
    <w:rsid w:val="00C35871"/>
    <w:rsid w:val="00C402B7"/>
    <w:rsid w:val="00C52861"/>
    <w:rsid w:val="00C63B14"/>
    <w:rsid w:val="00C65FC2"/>
    <w:rsid w:val="00C667DF"/>
    <w:rsid w:val="00C67779"/>
    <w:rsid w:val="00C86089"/>
    <w:rsid w:val="00C92BAB"/>
    <w:rsid w:val="00C936C9"/>
    <w:rsid w:val="00C9490B"/>
    <w:rsid w:val="00C95235"/>
    <w:rsid w:val="00CA31CC"/>
    <w:rsid w:val="00CA4165"/>
    <w:rsid w:val="00CB5296"/>
    <w:rsid w:val="00CD3381"/>
    <w:rsid w:val="00CD5614"/>
    <w:rsid w:val="00CE0B35"/>
    <w:rsid w:val="00CE6B13"/>
    <w:rsid w:val="00CF20BA"/>
    <w:rsid w:val="00D00321"/>
    <w:rsid w:val="00D019F3"/>
    <w:rsid w:val="00D11EB3"/>
    <w:rsid w:val="00D16369"/>
    <w:rsid w:val="00D23F6E"/>
    <w:rsid w:val="00D24381"/>
    <w:rsid w:val="00D257A2"/>
    <w:rsid w:val="00D26091"/>
    <w:rsid w:val="00D31958"/>
    <w:rsid w:val="00D40772"/>
    <w:rsid w:val="00D40DAB"/>
    <w:rsid w:val="00D55425"/>
    <w:rsid w:val="00D6297B"/>
    <w:rsid w:val="00D703C4"/>
    <w:rsid w:val="00D72C3A"/>
    <w:rsid w:val="00D75EBE"/>
    <w:rsid w:val="00D812F6"/>
    <w:rsid w:val="00D8352C"/>
    <w:rsid w:val="00D844AD"/>
    <w:rsid w:val="00D875E0"/>
    <w:rsid w:val="00D972BA"/>
    <w:rsid w:val="00DA3216"/>
    <w:rsid w:val="00DA56F1"/>
    <w:rsid w:val="00DA5CCE"/>
    <w:rsid w:val="00DB01EB"/>
    <w:rsid w:val="00DB386B"/>
    <w:rsid w:val="00DB5920"/>
    <w:rsid w:val="00DC1029"/>
    <w:rsid w:val="00DC2580"/>
    <w:rsid w:val="00DC3082"/>
    <w:rsid w:val="00DC5124"/>
    <w:rsid w:val="00DC5AA9"/>
    <w:rsid w:val="00DC649A"/>
    <w:rsid w:val="00DC759F"/>
    <w:rsid w:val="00DD0218"/>
    <w:rsid w:val="00DD272A"/>
    <w:rsid w:val="00DD2AEA"/>
    <w:rsid w:val="00DD4CA0"/>
    <w:rsid w:val="00DD6FCB"/>
    <w:rsid w:val="00DD7847"/>
    <w:rsid w:val="00DF0118"/>
    <w:rsid w:val="00DF2A05"/>
    <w:rsid w:val="00E034E1"/>
    <w:rsid w:val="00E079A3"/>
    <w:rsid w:val="00E07F8D"/>
    <w:rsid w:val="00E13A9E"/>
    <w:rsid w:val="00E350D2"/>
    <w:rsid w:val="00E46444"/>
    <w:rsid w:val="00E50215"/>
    <w:rsid w:val="00E516CF"/>
    <w:rsid w:val="00E56D9E"/>
    <w:rsid w:val="00E62515"/>
    <w:rsid w:val="00E63F87"/>
    <w:rsid w:val="00E71C50"/>
    <w:rsid w:val="00E72804"/>
    <w:rsid w:val="00E73DE2"/>
    <w:rsid w:val="00E741D4"/>
    <w:rsid w:val="00E7446F"/>
    <w:rsid w:val="00E7648A"/>
    <w:rsid w:val="00E87E5B"/>
    <w:rsid w:val="00E94A9A"/>
    <w:rsid w:val="00E96177"/>
    <w:rsid w:val="00E967A7"/>
    <w:rsid w:val="00EA1C32"/>
    <w:rsid w:val="00EA3004"/>
    <w:rsid w:val="00EA75FA"/>
    <w:rsid w:val="00EB1BA8"/>
    <w:rsid w:val="00EB1CCD"/>
    <w:rsid w:val="00EB608B"/>
    <w:rsid w:val="00EB70E3"/>
    <w:rsid w:val="00EC2D2E"/>
    <w:rsid w:val="00EC2E28"/>
    <w:rsid w:val="00ED2816"/>
    <w:rsid w:val="00ED2CBF"/>
    <w:rsid w:val="00ED3839"/>
    <w:rsid w:val="00EE5433"/>
    <w:rsid w:val="00EE7244"/>
    <w:rsid w:val="00EF098A"/>
    <w:rsid w:val="00EF6FCC"/>
    <w:rsid w:val="00F0327B"/>
    <w:rsid w:val="00F04E40"/>
    <w:rsid w:val="00F104E5"/>
    <w:rsid w:val="00F113F4"/>
    <w:rsid w:val="00F14978"/>
    <w:rsid w:val="00F457AA"/>
    <w:rsid w:val="00F50F46"/>
    <w:rsid w:val="00F57798"/>
    <w:rsid w:val="00F607A8"/>
    <w:rsid w:val="00F657BA"/>
    <w:rsid w:val="00F73F1F"/>
    <w:rsid w:val="00F80FF3"/>
    <w:rsid w:val="00F82DAA"/>
    <w:rsid w:val="00F84668"/>
    <w:rsid w:val="00F92134"/>
    <w:rsid w:val="00F92833"/>
    <w:rsid w:val="00F93953"/>
    <w:rsid w:val="00F97B35"/>
    <w:rsid w:val="00FA093D"/>
    <w:rsid w:val="00FA398B"/>
    <w:rsid w:val="00FA67CD"/>
    <w:rsid w:val="00FB3190"/>
    <w:rsid w:val="00FB55A9"/>
    <w:rsid w:val="00FC063D"/>
    <w:rsid w:val="00FC0DE1"/>
    <w:rsid w:val="00FD312D"/>
    <w:rsid w:val="00FD6678"/>
    <w:rsid w:val="00FD6FED"/>
    <w:rsid w:val="00FF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ED88DA6-FF91-430C-9AFC-70985D72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8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8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816"/>
    <w:rPr>
      <w:sz w:val="18"/>
      <w:szCs w:val="18"/>
    </w:rPr>
  </w:style>
  <w:style w:type="paragraph" w:styleId="a7">
    <w:name w:val="Normal Indent"/>
    <w:basedOn w:val="a"/>
    <w:uiPriority w:val="99"/>
    <w:qFormat/>
    <w:rsid w:val="000F2816"/>
    <w:pPr>
      <w:snapToGrid w:val="0"/>
      <w:spacing w:line="300" w:lineRule="auto"/>
      <w:ind w:firstLine="556"/>
    </w:pPr>
    <w:rPr>
      <w:rFonts w:ascii="仿宋_GB2312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智君</dc:creator>
  <cp:keywords/>
  <dc:description/>
  <cp:lastModifiedBy>wu zhijun</cp:lastModifiedBy>
  <cp:revision>3</cp:revision>
  <dcterms:created xsi:type="dcterms:W3CDTF">2023-05-16T08:10:00Z</dcterms:created>
  <dcterms:modified xsi:type="dcterms:W3CDTF">2023-05-16T08:10:00Z</dcterms:modified>
</cp:coreProperties>
</file>